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312"/>
        <w:gridCol w:w="5303"/>
      </w:tblGrid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lecules</w:t>
            </w:r>
          </w:p>
        </w:tc>
      </w:tr>
      <w:tr>
        <w:trPr>
          <w:trHeight w:val="765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nt/β-catenin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PP2R1B, WIF1, WNT5A, ACVR2A, WNT4, TCF3, CCND1, SOX5 (includes EG:6660), SFRP1, ACVR2B, CDH2, TCF4, TCF7L1, FZD7, FZD10, SOX9, JUN, TLE4, SOX2, ACVR1B</w:t>
            </w:r>
          </w:p>
        </w:tc>
      </w:tr>
      <w:tr>
        <w:trPr>
          <w:trHeight w:val="1275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xonal Guidance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WNT5A, WNT4, PRKD1, PAK7, ROBO1, FZD7, CDC42, FZD10, EFNB3, ARHGEF12, EFNB2, BAIAP2, NGFR, SRGAP3, PRKCB, VEGFA, NRP1, GLI3, PPP3CB, SEMA5A, PLXNA2, PDGFC, EPHA4, EPHB2, SEMA6A, PLXNA1, SHANK2, EPHB3</w:t>
            </w:r>
          </w:p>
        </w:tc>
      </w:tr>
      <w:tr>
        <w:trPr>
          <w:trHeight w:val="102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ole of Macrophages, Fibroblasts and Endothelial Cells in Rheumatoid Arthriti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WIF1, WNT5A, WNT4, PRKD1, FZD10, FZD7, FOS, CREB5, NGFR, PRKCB, VEGFA, PPP3CB, TCF3, MAP2K6, CCND1, CEBPB, SFRP1, ROR2, TCF4, TCF7L1, FN1, JUN, PDGFC, PLCD1</w:t>
            </w:r>
          </w:p>
        </w:tc>
      </w:tr>
      <w:tr>
        <w:trPr>
          <w:trHeight w:val="102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lecular Mechanisms of Cancer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KCB, PMAIP1, PIK3R1, ARHGEF3, WNT5A, PRKD1, NOTCH1, SMAD4, TCF3, MAP2K6, RASGRP1, CCND1, ARHGEF10, CDKN1A, PAK7, TCF4, CTNNA1, FZD7, FZD10, ARHGEF12, CDC42, FOS, JUN, CHEK1</w:t>
            </w:r>
          </w:p>
        </w:tc>
      </w:tr>
      <w:tr>
        <w:trPr>
          <w:trHeight w:val="765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actors Promoting Cardiogenesis in Vertebrat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KCB, TCF4, TCF7L1, FZD7, FZD10, ACVR2A, PRKD1, SMAD4, TCF3, ACVR1B, ACVR2B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DR/RXR Activation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KCB, NCOR2, PRKD1, HOXA10, KLF4, CEBPB, CDKN1A, CALB1, HES1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53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NFRSF10B, PMAIP1, PIK3R1, CCNG1, SNAI2, JUN, CCND1, CHEK1, CDKN1A, PLAGL1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uman Embryonic Stem Cell Pluripotency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TCF4, TCF7L1, FZD7, FGFR2, FZD10, WNT5A, WNT4, SMAD4, PDGFC, TCF3, SOX2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varian Cancer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TCF4, TCF7L1, FZD7, FZD10, VEGFA, WNT5A, WNT4, PDGFC, TCF3, CCND1, MMP2</w:t>
            </w:r>
          </w:p>
        </w:tc>
      </w:tr>
      <w:tr>
        <w:trPr>
          <w:trHeight w:val="102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ole of Osteoblasts, Osteoclasts and Chondrocytes in Rheumatoid Arthriti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WIF1, PPP3CB, WNT5A, WNT4, SMAD4, TCF3, MAP2K6, SFRP1, TCF4, TCF7L1, FZD7, FZD10, FOS, JUN, NGFR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LK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YH10, PIK3R1, VEGFA, SNAI2, PPP2R1B, MAP2K6, CCND1, CDC42, FN1, FOS, JUN, PDGFC, CREB5, PPAP2B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asal Cell Carcinoma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CF4, TCF7L1, FZD7, FZD10, GLI3, WNT5A, WNT4, TCF3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urotrophin/TRK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CDC42, FOS, SPRY2, JUN, MAP2K6, CREB5, NGFR</w:t>
            </w:r>
          </w:p>
        </w:tc>
      </w:tr>
      <w:tr>
        <w:trPr>
          <w:trHeight w:val="765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lorectal Cancer Metastasis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VEGFA, WNT5A, SMAD4, WNT4, TCF3, MMP2, CCND1, MMP16, TCF4, TCF7L1, FZD7, FZD10, FOS, JUN, PDGFC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lathrin-mediated Endocytosis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CDC42, VEGFA, PPP3CB, HIP1, PDGFC, DNM3, EPHB2, MYO6, FGF13, DAB2, LDLR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ER-2 Signaling in Breast Cancer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KCB, PIK3R1, CDC42, PRKD1, ERBB3, CCND1, MMP2, CDKN1A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NRH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AK7, PRKCB, CDC42, FOS, JUN, PRKD1, DNM3, MAP2K6, CREB5, EGR1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lioblastoma Multiforme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FZD7, CDC42, FZD10, WNT5A, WNT4, PDGFC, TCF3, CCND1, PLCD1, CDKN1A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nal Cell Carcinoma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AK7, PIK3R1, CDC42, SLC2A1, VEGFA, FOS, JUN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PS-stimulated MAPK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KCB, PIK3R1, CDC42, FOS, JUN, PRKD1, MAP2K6</w:t>
            </w:r>
          </w:p>
        </w:tc>
      </w:tr>
      <w:tr>
        <w:trPr>
          <w:trHeight w:val="255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tch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TCH1, JAG1, NOTCH2, DTX4, HES1</w:t>
            </w:r>
          </w:p>
        </w:tc>
      </w:tr>
      <w:tr>
        <w:trPr>
          <w:trHeight w:val="255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GF-β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S, JUN, ACVR2A, SMAD4, ACVR1B, INHBB, ACVR2B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elin Signaling in Neuron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ARHGEF12, ARHGEF3, ARHGEF10, RELN, DCX, CNR1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TOR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KCB, PIK3R1, VEGFA, PPP2R1B, PRKD1, PDGFC, EIF4G3, RPS6KA2, PRKAB2, DDIT4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GF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KCB, PIK3R1, CDC42, FOS, JUN, PRKD1, CCND1, CDKN1A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cute Myeloid Leukemia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TCF4, TCF7L1, CCNA1, TCF3, MAP2K6, CCND1</w:t>
            </w:r>
          </w:p>
        </w:tc>
      </w:tr>
      <w:tr>
        <w:trPr>
          <w:trHeight w:val="765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ole of Wnt/GSK-3β Signaling in the Pathogenesis of Influenz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CF4, TCF7L1, FZD7, FZD10, WNT5A, WNT4, TCF3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phrin Receptor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AK7, EFNB3, CDC42, GRIN1, VEGFA, EFNB2, PDGFC, EPHA4, EPHB2, CREB5, EPHB3</w:t>
            </w:r>
          </w:p>
        </w:tc>
      </w:tr>
      <w:tr>
        <w:trPr>
          <w:trHeight w:val="765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ole of Oct4 in Mammalian Embryonic Stem Cell Pluripotency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DM5B, SOX2, NR2F6, BMI1, NR2F2</w:t>
            </w:r>
          </w:p>
        </w:tc>
      </w:tr>
      <w:tr>
        <w:trPr>
          <w:trHeight w:val="510" w:hRule="atLeast"/>
        </w:trPr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IF1α Signalin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SLC2A1, VEGFA, JUN, PDGFC, SLC2A3, MMP2, MMP16</w:t>
            </w:r>
          </w:p>
        </w:tc>
      </w:tr>
    </w:tbl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5:47:00Z</dcterms:created>
  <dc:creator>laura genovesi</dc:creator>
  <dc:description/>
  <cp:keywords/>
  <dc:language>en-US</dc:language>
  <cp:lastModifiedBy>carter</cp:lastModifiedBy>
  <cp:lastPrinted>2011-07-08T10:23:00Z</cp:lastPrinted>
  <dcterms:modified xsi:type="dcterms:W3CDTF">2011-08-15T05:54:00Z</dcterms:modified>
  <cp:revision>3</cp:revision>
  <dc:subject/>
  <dc:title>Characterisation of Medulloblastoma by integrated miRNA and mRNA expression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